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34569" w14:textId="25753405" w:rsidR="00F906A3" w:rsidRPr="00EC2B1A" w:rsidRDefault="00454ABE" w:rsidP="003B4C3D">
      <w:pPr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10052C" w:rsidRPr="00EC2B1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0052C" w:rsidRPr="00EC2B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52C" w:rsidRPr="00133301">
        <w:rPr>
          <w:rFonts w:ascii="Times New Roman" w:hAnsi="Times New Roman" w:cs="Times New Roman"/>
          <w:b/>
          <w:sz w:val="24"/>
          <w:szCs w:val="24"/>
          <w:lang w:val="en-US"/>
        </w:rPr>
        <w:t>Estimates of evolutionary divergence over sequence pairs between groups.</w:t>
      </w:r>
      <w:r w:rsidR="0010052C" w:rsidRPr="00EC2B1A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gramStart"/>
      <w:r w:rsidR="0010052C" w:rsidRPr="00EC2B1A">
        <w:rPr>
          <w:rFonts w:ascii="Times New Roman" w:hAnsi="Times New Roman" w:cs="Times New Roman"/>
          <w:sz w:val="24"/>
          <w:szCs w:val="24"/>
          <w:lang w:val="en-US"/>
        </w:rPr>
        <w:t>number of base substitutions per site from averaging over all sequence pairs between groups are</w:t>
      </w:r>
      <w:proofErr w:type="gramEnd"/>
      <w:r w:rsidR="0010052C" w:rsidRPr="00EC2B1A">
        <w:rPr>
          <w:rFonts w:ascii="Times New Roman" w:hAnsi="Times New Roman" w:cs="Times New Roman"/>
          <w:sz w:val="24"/>
          <w:szCs w:val="24"/>
          <w:lang w:val="en-US"/>
        </w:rPr>
        <w:t xml:space="preserve"> shown. Standard error estimate(s) are shown above the diagonal. Analyses were conducted using the Kimura 2-parameter </w:t>
      </w:r>
      <w:r w:rsidR="002813C8">
        <w:rPr>
          <w:rFonts w:ascii="Times New Roman" w:hAnsi="Times New Roman" w:cs="Times New Roman"/>
          <w:sz w:val="24"/>
          <w:szCs w:val="24"/>
          <w:lang w:val="en-US"/>
        </w:rPr>
        <w:t>model [</w:t>
      </w:r>
      <w:del w:id="0" w:author="Cleusa Nagamachi" w:date="2017-02-13T17:11:00Z">
        <w:r w:rsidR="002813C8" w:rsidDel="000B45F6">
          <w:rPr>
            <w:rFonts w:ascii="Times New Roman" w:hAnsi="Times New Roman" w:cs="Times New Roman"/>
            <w:sz w:val="24"/>
            <w:szCs w:val="24"/>
            <w:lang w:val="en-US"/>
          </w:rPr>
          <w:delText>44</w:delText>
        </w:r>
      </w:del>
      <w:ins w:id="1" w:author="Cleusa Nagamachi" w:date="2017-02-13T17:11:00Z">
        <w:r w:rsidR="000B45F6">
          <w:rPr>
            <w:rFonts w:ascii="Times New Roman" w:hAnsi="Times New Roman" w:cs="Times New Roman"/>
            <w:sz w:val="24"/>
            <w:szCs w:val="24"/>
            <w:lang w:val="en-US"/>
          </w:rPr>
          <w:t>1</w:t>
        </w:r>
      </w:ins>
      <w:r w:rsidR="002813C8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10052C" w:rsidRPr="00DC0AA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0052C" w:rsidRPr="00EC2B1A">
        <w:rPr>
          <w:rFonts w:ascii="Times New Roman" w:hAnsi="Times New Roman" w:cs="Times New Roman"/>
          <w:sz w:val="24"/>
          <w:szCs w:val="24"/>
          <w:lang w:val="en-US"/>
        </w:rPr>
        <w:t xml:space="preserve"> The rate variation among sites was modeled with a gamma distribution (shape parameter = 0.627). The analysis involved 38 nucleotide sequences. Codon positions included were 1st+2nd+3rd+Noncoding. All positions containing gaps and missing data were eliminated. There were a total of 352 positions in the final dataset. Evolutionary analyses were conducted in </w:t>
      </w:r>
      <w:r w:rsidR="002813C8">
        <w:rPr>
          <w:rFonts w:ascii="Times New Roman" w:hAnsi="Times New Roman" w:cs="Times New Roman"/>
          <w:sz w:val="24"/>
          <w:szCs w:val="24"/>
          <w:lang w:val="en-US"/>
        </w:rPr>
        <w:t>MEGA6 [</w:t>
      </w:r>
      <w:del w:id="2" w:author="Cleusa Nagamachi" w:date="2017-02-13T17:11:00Z">
        <w:r w:rsidR="002813C8" w:rsidDel="000B45F6">
          <w:rPr>
            <w:rFonts w:ascii="Times New Roman" w:hAnsi="Times New Roman" w:cs="Times New Roman"/>
            <w:sz w:val="24"/>
            <w:szCs w:val="24"/>
            <w:lang w:val="en-US"/>
          </w:rPr>
          <w:delText>45</w:delText>
        </w:r>
      </w:del>
      <w:ins w:id="3" w:author="Cleusa Nagamachi" w:date="2017-02-13T17:11:00Z">
        <w:r w:rsidR="000B45F6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</w:ins>
      <w:r w:rsidR="002813C8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10052C" w:rsidRPr="00DC0AA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3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6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326F1F" w:rsidRPr="00EC2B1A" w14:paraId="4A01F9AA" w14:textId="77777777" w:rsidTr="00EC2B1A">
        <w:trPr>
          <w:trHeight w:val="340"/>
          <w:jc w:val="center"/>
        </w:trPr>
        <w:tc>
          <w:tcPr>
            <w:tcW w:w="4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D73C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Taxa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01003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2F631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8AFE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0204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2C36B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FBD3C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66B6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02BA3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6C5B0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AB0A1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6D31A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5247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A52B8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13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4507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14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7CC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15</w:t>
            </w:r>
          </w:p>
        </w:tc>
      </w:tr>
      <w:tr w:rsidR="00326F1F" w:rsidRPr="00EC2B1A" w14:paraId="011963FB" w14:textId="77777777" w:rsidTr="00EC2B1A">
        <w:trPr>
          <w:trHeight w:val="340"/>
          <w:jc w:val="center"/>
        </w:trPr>
        <w:tc>
          <w:tcPr>
            <w:tcW w:w="4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CAC5" w14:textId="33579789" w:rsidR="00326F1F" w:rsidRPr="00EC2B1A" w:rsidRDefault="00326F1F" w:rsidP="003B4C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1. </w:t>
            </w:r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H</w:t>
            </w:r>
            <w:r w:rsid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.</w:t>
            </w:r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 xml:space="preserve"> megacephalus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C38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00D6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53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C47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44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15F7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44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7B5E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36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9638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33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D0B6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4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C563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39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36C3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35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C1D6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4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1744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37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7487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</w:t>
            </w: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3D4F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5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A024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7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77DD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4</w:t>
            </w:r>
          </w:p>
        </w:tc>
      </w:tr>
      <w:tr w:rsidR="00326F1F" w:rsidRPr="00EC2B1A" w14:paraId="4985FC0B" w14:textId="77777777" w:rsidTr="00EC2B1A">
        <w:trPr>
          <w:trHeight w:val="340"/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500D" w14:textId="77777777" w:rsidR="00326F1F" w:rsidRPr="00EC2B1A" w:rsidRDefault="00326F1F" w:rsidP="003B4C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2. </w:t>
            </w:r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T. anderson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E19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F4CA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8CFA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1104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70C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C0EA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881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548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F8FC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BBC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BDA4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374F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BFC4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BBE3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CCB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9</w:t>
            </w:r>
          </w:p>
        </w:tc>
      </w:tr>
      <w:tr w:rsidR="00326F1F" w:rsidRPr="00EC2B1A" w14:paraId="1E9A15D1" w14:textId="77777777" w:rsidTr="00EC2B1A">
        <w:trPr>
          <w:trHeight w:val="340"/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05FE" w14:textId="77777777" w:rsidR="00326F1F" w:rsidRPr="00EC2B1A" w:rsidRDefault="00326F1F" w:rsidP="003B4C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3. </w:t>
            </w:r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O. </w:t>
            </w:r>
            <w:proofErr w:type="spellStart"/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uperan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AC80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926E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36F8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73A1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AF6C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8418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7FF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C1C7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DF17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292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C48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84AC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B09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B511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39D3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3</w:t>
            </w:r>
          </w:p>
        </w:tc>
        <w:bookmarkStart w:id="4" w:name="_GoBack"/>
        <w:bookmarkEnd w:id="4"/>
      </w:tr>
      <w:tr w:rsidR="00326F1F" w:rsidRPr="00EC2B1A" w14:paraId="31908B31" w14:textId="77777777" w:rsidTr="00EC2B1A">
        <w:trPr>
          <w:trHeight w:val="340"/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B551" w14:textId="77777777" w:rsidR="00326F1F" w:rsidRPr="00EC2B1A" w:rsidRDefault="00326F1F" w:rsidP="003B4C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4. </w:t>
            </w:r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O. </w:t>
            </w:r>
            <w:proofErr w:type="spellStart"/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oncolo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955A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8EFD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4BF7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0437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A8BF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571E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E86C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5EDB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FFC6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57D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0E1A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A3D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F88D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FF5C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207F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9</w:t>
            </w:r>
          </w:p>
        </w:tc>
      </w:tr>
      <w:tr w:rsidR="00326F1F" w:rsidRPr="00EC2B1A" w14:paraId="18472552" w14:textId="77777777" w:rsidTr="00EC2B1A">
        <w:trPr>
          <w:trHeight w:val="340"/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B597" w14:textId="77777777" w:rsidR="00326F1F" w:rsidRPr="00EC2B1A" w:rsidRDefault="00326F1F" w:rsidP="003B4C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5. </w:t>
            </w:r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O. </w:t>
            </w:r>
            <w:proofErr w:type="spellStart"/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rutil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0CB7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9E6D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7C30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06F0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2CA8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127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DBC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7A3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AC2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5C81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BDFE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A04D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7A7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4466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E6DB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4</w:t>
            </w:r>
          </w:p>
        </w:tc>
      </w:tr>
      <w:tr w:rsidR="00326F1F" w:rsidRPr="00EC2B1A" w14:paraId="73C93534" w14:textId="77777777" w:rsidTr="00EC2B1A">
        <w:trPr>
          <w:trHeight w:val="340"/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7262" w14:textId="77777777" w:rsidR="00326F1F" w:rsidRPr="00EC2B1A" w:rsidRDefault="00326F1F" w:rsidP="003B4C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. </w:t>
            </w:r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O. </w:t>
            </w:r>
            <w:proofErr w:type="spellStart"/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uyantepu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1143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1454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9DF4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5F66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AA04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2CC0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9EA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9C3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26F3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1603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53D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6EBE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50BB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EA60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59E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0</w:t>
            </w:r>
          </w:p>
        </w:tc>
      </w:tr>
      <w:tr w:rsidR="00326F1F" w:rsidRPr="00EC2B1A" w14:paraId="71BA8594" w14:textId="77777777" w:rsidTr="00EC2B1A">
        <w:trPr>
          <w:trHeight w:val="340"/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0BDF" w14:textId="77777777" w:rsidR="00326F1F" w:rsidRPr="00EC2B1A" w:rsidRDefault="00326F1F" w:rsidP="003B4C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7. </w:t>
            </w:r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O. bicolo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26C8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860C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4776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5030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FE81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761F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8C9C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EE33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F6D7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678D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771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C820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649E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D7F1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0A8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0</w:t>
            </w:r>
          </w:p>
        </w:tc>
      </w:tr>
      <w:tr w:rsidR="00326F1F" w:rsidRPr="00EC2B1A" w14:paraId="7A2F7525" w14:textId="77777777" w:rsidTr="00EC2B1A">
        <w:trPr>
          <w:trHeight w:val="340"/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62DF" w14:textId="77777777" w:rsidR="00326F1F" w:rsidRPr="00EC2B1A" w:rsidRDefault="00326F1F" w:rsidP="003B4C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8. </w:t>
            </w:r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O. </w:t>
            </w:r>
            <w:proofErr w:type="spellStart"/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aricol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D243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3898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FA6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43CB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9EAF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748C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D196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403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18F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3178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807D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2894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A88F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33EA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7A2B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1</w:t>
            </w:r>
          </w:p>
        </w:tc>
      </w:tr>
      <w:tr w:rsidR="00326F1F" w:rsidRPr="00EC2B1A" w14:paraId="0DA71150" w14:textId="77777777" w:rsidTr="00EC2B1A">
        <w:trPr>
          <w:trHeight w:val="340"/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0F1F" w14:textId="77777777" w:rsidR="00326F1F" w:rsidRPr="00EC2B1A" w:rsidRDefault="00326F1F" w:rsidP="003B4C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9. </w:t>
            </w:r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O. </w:t>
            </w:r>
            <w:proofErr w:type="spellStart"/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robert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C358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F1D1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B9AB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8753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4974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B9DC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1B24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1568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351D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569B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2D36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2D3D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2E9E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1260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E8CE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2</w:t>
            </w:r>
          </w:p>
        </w:tc>
      </w:tr>
      <w:tr w:rsidR="00326F1F" w:rsidRPr="00EC2B1A" w14:paraId="2ADE00D1" w14:textId="77777777" w:rsidTr="00EC2B1A">
        <w:trPr>
          <w:trHeight w:val="340"/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E1CF" w14:textId="77777777" w:rsidR="00326F1F" w:rsidRPr="00EC2B1A" w:rsidRDefault="00326F1F" w:rsidP="003B4C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10. </w:t>
            </w:r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O. </w:t>
            </w:r>
            <w:proofErr w:type="spellStart"/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mamora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A16F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F3FF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3ADA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A66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4B6E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9387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7058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B2B1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F82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F7C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D16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5DA4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2987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0ECA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20B1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4</w:t>
            </w:r>
          </w:p>
        </w:tc>
      </w:tr>
      <w:tr w:rsidR="00326F1F" w:rsidRPr="00EC2B1A" w14:paraId="06D5B9E1" w14:textId="77777777" w:rsidTr="00EC2B1A">
        <w:trPr>
          <w:trHeight w:val="340"/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1597" w14:textId="77777777" w:rsidR="00326F1F" w:rsidRPr="00EC2B1A" w:rsidRDefault="00326F1F" w:rsidP="003B4C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11. </w:t>
            </w:r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O. </w:t>
            </w:r>
            <w:proofErr w:type="spellStart"/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leber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F62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2E2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7A6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E07D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0D27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60AA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4F3E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F688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A6BB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404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D6A8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D656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40EF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0AA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C1AC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3</w:t>
            </w:r>
          </w:p>
        </w:tc>
      </w:tr>
      <w:tr w:rsidR="00326F1F" w:rsidRPr="00EC2B1A" w14:paraId="7FB6E00B" w14:textId="77777777" w:rsidTr="00EC2B1A">
        <w:trPr>
          <w:trHeight w:val="340"/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B0C6" w14:textId="77777777" w:rsidR="00326F1F" w:rsidRPr="00EC2B1A" w:rsidRDefault="00326F1F" w:rsidP="003B4C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12. </w:t>
            </w:r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O. </w:t>
            </w:r>
            <w:proofErr w:type="spellStart"/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trinitati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7313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5CE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917D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292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6E3F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3FC0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92ED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5056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BC9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0CC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136A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B867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1AAB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BE07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FD50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2</w:t>
            </w:r>
          </w:p>
        </w:tc>
      </w:tr>
      <w:tr w:rsidR="00326F1F" w:rsidRPr="00EC2B1A" w14:paraId="740AAB6C" w14:textId="77777777" w:rsidTr="00EC2B1A">
        <w:trPr>
          <w:trHeight w:val="340"/>
          <w:jc w:val="center"/>
        </w:trPr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FB1C" w14:textId="77777777" w:rsidR="00326F1F" w:rsidRPr="00EC2B1A" w:rsidRDefault="00326F1F" w:rsidP="003B4C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13. </w:t>
            </w:r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O. </w:t>
            </w:r>
            <w:proofErr w:type="spellStart"/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rex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376B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B9F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3E7B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B0ED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4F70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3F46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341F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855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530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965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A7C6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248D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3C51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DC7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E64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0</w:t>
            </w:r>
          </w:p>
        </w:tc>
      </w:tr>
      <w:tr w:rsidR="00326F1F" w:rsidRPr="00EC2B1A" w14:paraId="3E86A236" w14:textId="77777777" w:rsidTr="00EC2B1A">
        <w:trPr>
          <w:trHeight w:val="340"/>
          <w:jc w:val="center"/>
        </w:trPr>
        <w:tc>
          <w:tcPr>
            <w:tcW w:w="4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3D94" w14:textId="77777777" w:rsidR="00326F1F" w:rsidRPr="00EC2B1A" w:rsidRDefault="00326F1F" w:rsidP="003B4C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14. </w:t>
            </w:r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O. </w:t>
            </w:r>
            <w:proofErr w:type="spellStart"/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atheriane</w:t>
            </w:r>
            <w:proofErr w:type="spellEnd"/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Amazônia)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2D9B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0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8127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8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99F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BE84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B37B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543F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B13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FA32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35FE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256C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530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5FF4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EBC1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8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3C5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4E0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6</w:t>
            </w:r>
          </w:p>
        </w:tc>
      </w:tr>
      <w:tr w:rsidR="00326F1F" w:rsidRPr="00EC2B1A" w14:paraId="66B6850A" w14:textId="77777777" w:rsidTr="00EC2B1A">
        <w:trPr>
          <w:trHeight w:val="340"/>
          <w:jc w:val="center"/>
        </w:trPr>
        <w:tc>
          <w:tcPr>
            <w:tcW w:w="4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BD85" w14:textId="77777777" w:rsidR="00326F1F" w:rsidRPr="00EC2B1A" w:rsidRDefault="00326F1F" w:rsidP="003B4C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15. </w:t>
            </w:r>
            <w:r w:rsidRPr="00EC2B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O. catherinae</w:t>
            </w: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ata </w:t>
            </w:r>
            <w:r w:rsidR="003E08F3"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  <w:r w:rsidRPr="00EC2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lântica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8713A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BD13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E572C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30196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09FB9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C59F1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3554F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C7A9B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89460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21AF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60554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71751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67A4A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0B47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C2B1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36495" w14:textId="77777777" w:rsidR="00326F1F" w:rsidRPr="00EC2B1A" w:rsidRDefault="00326F1F" w:rsidP="003B4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14:paraId="4ECD6E5B" w14:textId="78AE47EB" w:rsidR="000B45F6" w:rsidRDefault="000B45F6" w:rsidP="00AA3B31">
      <w:pPr>
        <w:pStyle w:val="ListParagraph"/>
        <w:autoSpaceDE w:val="0"/>
        <w:autoSpaceDN w:val="0"/>
        <w:adjustRightInd w:val="0"/>
        <w:spacing w:line="480" w:lineRule="auto"/>
        <w:ind w:left="426"/>
        <w:jc w:val="both"/>
        <w:rPr>
          <w:ins w:id="5" w:author="Cleusa Nagamachi" w:date="2017-02-13T17:12:00Z"/>
          <w:rFonts w:ascii="Times New Roman" w:hAnsi="Times New Roman"/>
          <w:b/>
          <w:sz w:val="24"/>
          <w:szCs w:val="24"/>
        </w:rPr>
      </w:pPr>
    </w:p>
    <w:p w14:paraId="73383D6D" w14:textId="45812A69" w:rsidR="000B45F6" w:rsidRDefault="000B45F6" w:rsidP="00AA3B31">
      <w:pPr>
        <w:pStyle w:val="ListParagraph"/>
        <w:autoSpaceDE w:val="0"/>
        <w:autoSpaceDN w:val="0"/>
        <w:adjustRightInd w:val="0"/>
        <w:spacing w:line="480" w:lineRule="auto"/>
        <w:ind w:left="426"/>
        <w:jc w:val="both"/>
        <w:rPr>
          <w:ins w:id="6" w:author="Cleusa Nagamachi" w:date="2017-02-13T17:12:00Z"/>
          <w:rFonts w:ascii="Times New Roman" w:hAnsi="Times New Roman"/>
          <w:sz w:val="24"/>
          <w:szCs w:val="24"/>
        </w:rPr>
      </w:pPr>
      <w:ins w:id="7" w:author="Cleusa Nagamachi" w:date="2017-02-13T17:11:00Z">
        <w:r>
          <w:rPr>
            <w:rFonts w:ascii="Times New Roman" w:hAnsi="Times New Roman"/>
            <w:b/>
            <w:sz w:val="24"/>
            <w:szCs w:val="24"/>
          </w:rPr>
          <w:lastRenderedPageBreak/>
          <w:t xml:space="preserve">1. </w:t>
        </w:r>
      </w:ins>
      <w:ins w:id="8" w:author="Cleusa Nagamachi" w:date="2017-02-13T17:12:00Z">
        <w:r w:rsidRPr="00612C76">
          <w:rPr>
            <w:rFonts w:ascii="Times New Roman" w:hAnsi="Times New Roman"/>
            <w:sz w:val="24"/>
            <w:szCs w:val="24"/>
            <w:lang w:val="en-US"/>
          </w:rPr>
          <w:t xml:space="preserve">Kimura M. </w:t>
        </w:r>
        <w:proofErr w:type="gramStart"/>
        <w:r w:rsidRPr="00612C76">
          <w:rPr>
            <w:rFonts w:ascii="Times New Roman" w:hAnsi="Times New Roman"/>
            <w:sz w:val="24"/>
            <w:szCs w:val="24"/>
            <w:lang w:val="en-US"/>
          </w:rPr>
          <w:t>A simple method for estimating evolutionary rate of base substitutions through comparative studies of nucleotide sequences.</w:t>
        </w:r>
        <w:proofErr w:type="gramEnd"/>
        <w:r w:rsidRPr="00612C76">
          <w:rPr>
            <w:rFonts w:ascii="Times New Roman" w:hAnsi="Times New Roman"/>
            <w:sz w:val="24"/>
            <w:szCs w:val="24"/>
            <w:lang w:val="en-US"/>
          </w:rPr>
          <w:t xml:space="preserve"> </w:t>
        </w:r>
        <w:r w:rsidRPr="00612C76">
          <w:rPr>
            <w:rFonts w:ascii="Times New Roman" w:hAnsi="Times New Roman"/>
            <w:sz w:val="24"/>
            <w:szCs w:val="24"/>
          </w:rPr>
          <w:t>J</w:t>
        </w:r>
      </w:ins>
      <w:ins w:id="9" w:author="Cleusa Nagamachi" w:date="2017-02-25T19:39:00Z">
        <w:r w:rsidR="0090571E">
          <w:rPr>
            <w:rFonts w:ascii="Times New Roman" w:hAnsi="Times New Roman"/>
            <w:sz w:val="24"/>
            <w:szCs w:val="24"/>
          </w:rPr>
          <w:t xml:space="preserve"> </w:t>
        </w:r>
      </w:ins>
      <w:ins w:id="10" w:author="Cleusa Nagamachi" w:date="2017-02-13T17:12:00Z">
        <w:r w:rsidR="009D3E5D">
          <w:rPr>
            <w:rFonts w:ascii="Times New Roman" w:hAnsi="Times New Roman"/>
            <w:sz w:val="24"/>
            <w:szCs w:val="24"/>
          </w:rPr>
          <w:t>Mol</w:t>
        </w:r>
        <w:r w:rsidR="0090571E">
          <w:rPr>
            <w:rFonts w:ascii="Times New Roman" w:hAnsi="Times New Roman"/>
            <w:sz w:val="24"/>
            <w:szCs w:val="24"/>
          </w:rPr>
          <w:t xml:space="preserve"> </w:t>
        </w:r>
        <w:proofErr w:type="spellStart"/>
        <w:r w:rsidR="0090571E">
          <w:rPr>
            <w:rFonts w:ascii="Times New Roman" w:hAnsi="Times New Roman"/>
            <w:sz w:val="24"/>
            <w:szCs w:val="24"/>
          </w:rPr>
          <w:t>Evol</w:t>
        </w:r>
        <w:proofErr w:type="spellEnd"/>
        <w:r w:rsidRPr="00612C76">
          <w:rPr>
            <w:rFonts w:ascii="Times New Roman" w:hAnsi="Times New Roman"/>
            <w:sz w:val="24"/>
            <w:szCs w:val="24"/>
          </w:rPr>
          <w:t xml:space="preserve">. </w:t>
        </w:r>
        <w:proofErr w:type="gramStart"/>
        <w:r w:rsidRPr="00612C76">
          <w:rPr>
            <w:rFonts w:ascii="Times New Roman" w:hAnsi="Times New Roman"/>
            <w:sz w:val="24"/>
            <w:szCs w:val="24"/>
            <w:lang w:val="en-US"/>
          </w:rPr>
          <w:t xml:space="preserve">1980; </w:t>
        </w:r>
        <w:r w:rsidRPr="00612C76">
          <w:rPr>
            <w:rFonts w:ascii="Times New Roman" w:hAnsi="Times New Roman"/>
            <w:sz w:val="24"/>
            <w:szCs w:val="24"/>
          </w:rPr>
          <w:t>16:</w:t>
        </w:r>
        <w:r>
          <w:rPr>
            <w:rFonts w:ascii="Times New Roman" w:hAnsi="Times New Roman"/>
            <w:sz w:val="24"/>
            <w:szCs w:val="24"/>
          </w:rPr>
          <w:t xml:space="preserve"> </w:t>
        </w:r>
        <w:r w:rsidRPr="00612C76">
          <w:rPr>
            <w:rFonts w:ascii="Times New Roman" w:hAnsi="Times New Roman"/>
            <w:sz w:val="24"/>
            <w:szCs w:val="24"/>
          </w:rPr>
          <w:t>111-120.</w:t>
        </w:r>
        <w:proofErr w:type="gramEnd"/>
      </w:ins>
    </w:p>
    <w:p w14:paraId="413B653B" w14:textId="65641358" w:rsidR="000B45F6" w:rsidRPr="00612C76" w:rsidRDefault="000B45F6" w:rsidP="00AA3B31">
      <w:pPr>
        <w:pStyle w:val="ListParagraph"/>
        <w:autoSpaceDE w:val="0"/>
        <w:autoSpaceDN w:val="0"/>
        <w:adjustRightInd w:val="0"/>
        <w:spacing w:line="480" w:lineRule="auto"/>
        <w:ind w:left="426"/>
        <w:jc w:val="both"/>
        <w:rPr>
          <w:ins w:id="11" w:author="Cleusa Nagamachi" w:date="2017-02-13T17:13:00Z"/>
          <w:rFonts w:ascii="Times New Roman" w:hAnsi="Times New Roman"/>
          <w:b/>
          <w:sz w:val="24"/>
          <w:szCs w:val="24"/>
          <w:lang w:val="en-US"/>
        </w:rPr>
      </w:pPr>
      <w:ins w:id="12" w:author="Cleusa Nagamachi" w:date="2017-02-13T17:13:00Z">
        <w:r>
          <w:rPr>
            <w:rFonts w:ascii="Times New Roman" w:hAnsi="Times New Roman"/>
            <w:b/>
            <w:sz w:val="24"/>
            <w:szCs w:val="24"/>
            <w:lang w:val="en-US"/>
          </w:rPr>
          <w:t xml:space="preserve">2. </w:t>
        </w:r>
        <w:r w:rsidRPr="00612C76">
          <w:rPr>
            <w:rFonts w:ascii="Times New Roman" w:hAnsi="Times New Roman"/>
            <w:sz w:val="24"/>
            <w:szCs w:val="24"/>
            <w:lang w:val="en-US"/>
          </w:rPr>
          <w:t xml:space="preserve">Tamura K, </w:t>
        </w:r>
        <w:proofErr w:type="spellStart"/>
        <w:r w:rsidRPr="00612C76">
          <w:rPr>
            <w:rFonts w:ascii="Times New Roman" w:hAnsi="Times New Roman"/>
            <w:sz w:val="24"/>
            <w:szCs w:val="24"/>
            <w:lang w:val="en-US"/>
          </w:rPr>
          <w:t>Stecher</w:t>
        </w:r>
        <w:proofErr w:type="spellEnd"/>
        <w:r w:rsidRPr="00612C76">
          <w:rPr>
            <w:rFonts w:ascii="Times New Roman" w:hAnsi="Times New Roman"/>
            <w:sz w:val="24"/>
            <w:szCs w:val="24"/>
            <w:lang w:val="en-US"/>
          </w:rPr>
          <w:t xml:space="preserve"> G, Peterson D, </w:t>
        </w:r>
        <w:proofErr w:type="spellStart"/>
        <w:r w:rsidRPr="00612C76">
          <w:rPr>
            <w:rFonts w:ascii="Times New Roman" w:hAnsi="Times New Roman"/>
            <w:sz w:val="24"/>
            <w:szCs w:val="24"/>
            <w:lang w:val="en-US"/>
          </w:rPr>
          <w:t>Filipski</w:t>
        </w:r>
        <w:proofErr w:type="spellEnd"/>
        <w:r w:rsidRPr="00612C76">
          <w:rPr>
            <w:rFonts w:ascii="Times New Roman" w:hAnsi="Times New Roman"/>
            <w:sz w:val="24"/>
            <w:szCs w:val="24"/>
            <w:lang w:val="en-US"/>
          </w:rPr>
          <w:t xml:space="preserve"> A, and Kumar S. MEGA6: Molecular Evolutionary Genetics</w:t>
        </w:r>
        <w:r w:rsidR="009D3E5D">
          <w:rPr>
            <w:rFonts w:ascii="Times New Roman" w:hAnsi="Times New Roman"/>
            <w:sz w:val="24"/>
            <w:szCs w:val="24"/>
            <w:lang w:val="en-US"/>
          </w:rPr>
          <w:t xml:space="preserve"> Analysis version 6.0. </w:t>
        </w:r>
        <w:proofErr w:type="spellStart"/>
        <w:r w:rsidR="009D3E5D">
          <w:rPr>
            <w:rFonts w:ascii="Times New Roman" w:hAnsi="Times New Roman"/>
            <w:sz w:val="24"/>
            <w:szCs w:val="24"/>
            <w:lang w:val="en-US"/>
          </w:rPr>
          <w:t>Mol</w:t>
        </w:r>
        <w:proofErr w:type="spellEnd"/>
        <w:r w:rsidR="009D3E5D">
          <w:rPr>
            <w:rFonts w:ascii="Times New Roman" w:hAnsi="Times New Roman"/>
            <w:sz w:val="24"/>
            <w:szCs w:val="24"/>
            <w:lang w:val="en-US"/>
          </w:rPr>
          <w:t xml:space="preserve"> </w:t>
        </w:r>
        <w:proofErr w:type="spellStart"/>
        <w:r w:rsidR="009D3E5D">
          <w:rPr>
            <w:rFonts w:ascii="Times New Roman" w:hAnsi="Times New Roman"/>
            <w:sz w:val="24"/>
            <w:szCs w:val="24"/>
            <w:lang w:val="en-US"/>
          </w:rPr>
          <w:t>Biol</w:t>
        </w:r>
        <w:proofErr w:type="spellEnd"/>
        <w:r w:rsidRPr="00612C76">
          <w:rPr>
            <w:rFonts w:ascii="Times New Roman" w:hAnsi="Times New Roman"/>
            <w:sz w:val="24"/>
            <w:szCs w:val="24"/>
            <w:lang w:val="en-US"/>
          </w:rPr>
          <w:t xml:space="preserve"> </w:t>
        </w:r>
        <w:r w:rsidR="009D3E5D">
          <w:rPr>
            <w:rFonts w:ascii="Times New Roman" w:hAnsi="Times New Roman"/>
            <w:sz w:val="24"/>
            <w:szCs w:val="24"/>
            <w:lang w:val="en-US"/>
          </w:rPr>
          <w:t>Evol</w:t>
        </w:r>
        <w:r w:rsidRPr="00612C76">
          <w:rPr>
            <w:rFonts w:ascii="Times New Roman" w:hAnsi="Times New Roman"/>
            <w:sz w:val="24"/>
            <w:szCs w:val="24"/>
            <w:lang w:val="en-US"/>
          </w:rPr>
          <w:t xml:space="preserve">. </w:t>
        </w:r>
        <w:proofErr w:type="gramStart"/>
        <w:r w:rsidRPr="00612C76">
          <w:rPr>
            <w:rFonts w:ascii="Times New Roman" w:hAnsi="Times New Roman"/>
            <w:sz w:val="24"/>
            <w:szCs w:val="24"/>
            <w:lang w:val="en-US"/>
          </w:rPr>
          <w:t>2013; 30: 2725-2729.</w:t>
        </w:r>
        <w:proofErr w:type="gramEnd"/>
      </w:ins>
    </w:p>
    <w:p w14:paraId="5E40DD47" w14:textId="7DDF04E5" w:rsidR="000B45F6" w:rsidRPr="00612C76" w:rsidRDefault="000B45F6" w:rsidP="00AA3B31">
      <w:pPr>
        <w:pStyle w:val="ListParagraph"/>
        <w:autoSpaceDE w:val="0"/>
        <w:autoSpaceDN w:val="0"/>
        <w:adjustRightInd w:val="0"/>
        <w:spacing w:line="480" w:lineRule="auto"/>
        <w:ind w:left="426"/>
        <w:jc w:val="both"/>
        <w:rPr>
          <w:ins w:id="13" w:author="Cleusa Nagamachi" w:date="2017-02-13T17:12:00Z"/>
          <w:rFonts w:ascii="Times New Roman" w:hAnsi="Times New Roman"/>
          <w:b/>
          <w:sz w:val="24"/>
          <w:szCs w:val="24"/>
          <w:lang w:val="en-US"/>
        </w:rPr>
      </w:pPr>
    </w:p>
    <w:p w14:paraId="7D13C8CE" w14:textId="3A0F68EF" w:rsidR="000B45F6" w:rsidRPr="000B45F6" w:rsidRDefault="000B45F6" w:rsidP="000B45F6">
      <w:pPr>
        <w:spacing w:line="480" w:lineRule="auto"/>
        <w:ind w:left="567"/>
        <w:jc w:val="both"/>
        <w:rPr>
          <w:ins w:id="14" w:author="Cleusa Nagamachi" w:date="2017-02-13T17:11:00Z"/>
          <w:rFonts w:ascii="Times New Roman" w:hAnsi="Times New Roman"/>
          <w:b/>
          <w:sz w:val="24"/>
          <w:szCs w:val="24"/>
        </w:rPr>
      </w:pPr>
    </w:p>
    <w:p w14:paraId="031AB378" w14:textId="77777777" w:rsidR="0010052C" w:rsidRPr="00EC2B1A" w:rsidRDefault="0010052C" w:rsidP="000B45F6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0052C" w:rsidRPr="00EC2B1A" w:rsidSect="00FD7610">
      <w:pgSz w:w="16838" w:h="11906" w:orient="landscape"/>
      <w:pgMar w:top="993" w:right="678" w:bottom="1701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3934FC"/>
    <w:multiLevelType w:val="hybridMultilevel"/>
    <w:tmpl w:val="BD922F2A"/>
    <w:lvl w:ilvl="0" w:tplc="ACA60B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F1F"/>
    <w:rsid w:val="000B45F6"/>
    <w:rsid w:val="0010052C"/>
    <w:rsid w:val="00133301"/>
    <w:rsid w:val="002813C8"/>
    <w:rsid w:val="002B1BB1"/>
    <w:rsid w:val="00326F1F"/>
    <w:rsid w:val="003B4C3D"/>
    <w:rsid w:val="003E08F3"/>
    <w:rsid w:val="00454ABE"/>
    <w:rsid w:val="005E4ED1"/>
    <w:rsid w:val="00667DF0"/>
    <w:rsid w:val="006C2DF8"/>
    <w:rsid w:val="0090571E"/>
    <w:rsid w:val="009D3E5D"/>
    <w:rsid w:val="00AA3B31"/>
    <w:rsid w:val="00DC0AA4"/>
    <w:rsid w:val="00E8227F"/>
    <w:rsid w:val="00E94046"/>
    <w:rsid w:val="00EC2B1A"/>
    <w:rsid w:val="00F906A3"/>
    <w:rsid w:val="00FD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62797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5F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5F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B45F6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5F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5F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B45F6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5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9</Words>
  <Characters>2219</Characters>
  <Application>Microsoft Macintosh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imous</dc:creator>
  <cp:lastModifiedBy>Cleusa Nagamachi</cp:lastModifiedBy>
  <cp:revision>8</cp:revision>
  <dcterms:created xsi:type="dcterms:W3CDTF">2017-02-13T20:04:00Z</dcterms:created>
  <dcterms:modified xsi:type="dcterms:W3CDTF">2017-02-25T22:45:00Z</dcterms:modified>
</cp:coreProperties>
</file>